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AFF3D" w14:textId="77777777" w:rsidR="001D717A" w:rsidRPr="00E87E11" w:rsidRDefault="00833033" w:rsidP="00E87E11">
      <w:pPr>
        <w:spacing w:after="0"/>
        <w:jc w:val="center"/>
        <w:rPr>
          <w:rFonts w:ascii="Aptos" w:hAnsi="Aptos"/>
          <w:b/>
          <w:bCs/>
          <w:sz w:val="22"/>
          <w:szCs w:val="22"/>
        </w:rPr>
      </w:pPr>
      <w:r w:rsidRPr="00E87E11">
        <w:rPr>
          <w:rFonts w:ascii="Aptos" w:hAnsi="Aptos"/>
          <w:b/>
          <w:bCs/>
          <w:sz w:val="22"/>
          <w:szCs w:val="22"/>
        </w:rPr>
        <w:t>Consolidated criteria for reporting qualitative studies (COREQ): 32-item checklist</w:t>
      </w:r>
    </w:p>
    <w:p w14:paraId="7D69EDF4" w14:textId="77777777" w:rsidR="003A3731" w:rsidRPr="008E57E3" w:rsidRDefault="003A3731" w:rsidP="008E57E3">
      <w:pPr>
        <w:spacing w:after="0"/>
        <w:rPr>
          <w:rFonts w:ascii="Aptos" w:hAnsi="Aptos"/>
          <w:sz w:val="22"/>
          <w:szCs w:val="22"/>
        </w:rPr>
      </w:pPr>
    </w:p>
    <w:tbl>
      <w:tblPr>
        <w:tblW w:w="1063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77"/>
        <w:gridCol w:w="6095"/>
        <w:gridCol w:w="1560"/>
      </w:tblGrid>
      <w:tr w:rsidR="001D717A" w:rsidRPr="00E87E11" w14:paraId="425AFF45" w14:textId="77777777" w:rsidTr="000A36D0">
        <w:trPr>
          <w:tblHeader/>
        </w:trPr>
        <w:tc>
          <w:tcPr>
            <w:tcW w:w="2977" w:type="dxa"/>
            <w:shd w:val="clear" w:color="auto" w:fill="B8CCE4" w:themeFill="accent1" w:themeFillTint="66"/>
          </w:tcPr>
          <w:p w14:paraId="425AFF42" w14:textId="63AAD9DE" w:rsidR="001D717A" w:rsidRPr="00E87E11" w:rsidRDefault="00E342DC" w:rsidP="00E87E11">
            <w:pPr>
              <w:spacing w:after="0" w:line="276" w:lineRule="auto"/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E87E11">
              <w:rPr>
                <w:rFonts w:ascii="Aptos" w:hAnsi="Aptos"/>
                <w:b/>
                <w:bCs/>
                <w:sz w:val="22"/>
                <w:szCs w:val="22"/>
              </w:rPr>
              <w:t>Item no.</w:t>
            </w:r>
          </w:p>
        </w:tc>
        <w:tc>
          <w:tcPr>
            <w:tcW w:w="6095" w:type="dxa"/>
            <w:shd w:val="clear" w:color="auto" w:fill="B8CCE4" w:themeFill="accent1" w:themeFillTint="66"/>
          </w:tcPr>
          <w:p w14:paraId="425AFF43" w14:textId="77777777" w:rsidR="001D717A" w:rsidRPr="00E87E11" w:rsidRDefault="00833033" w:rsidP="00E87E11">
            <w:pPr>
              <w:spacing w:after="0" w:line="276" w:lineRule="auto"/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E87E11">
              <w:rPr>
                <w:rFonts w:ascii="Aptos" w:hAnsi="Aptos"/>
                <w:b/>
                <w:bCs/>
                <w:sz w:val="22"/>
                <w:szCs w:val="22"/>
              </w:rPr>
              <w:t>Guide questions/description</w:t>
            </w:r>
          </w:p>
        </w:tc>
        <w:tc>
          <w:tcPr>
            <w:tcW w:w="1560" w:type="dxa"/>
            <w:shd w:val="clear" w:color="auto" w:fill="B8CCE4" w:themeFill="accent1" w:themeFillTint="66"/>
          </w:tcPr>
          <w:p w14:paraId="425AFF44" w14:textId="77777777" w:rsidR="001D717A" w:rsidRPr="00E87E11" w:rsidRDefault="00833033" w:rsidP="00E87E11">
            <w:pPr>
              <w:spacing w:after="0" w:line="276" w:lineRule="auto"/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E87E11">
              <w:rPr>
                <w:rFonts w:ascii="Aptos" w:hAnsi="Aptos"/>
                <w:b/>
                <w:bCs/>
                <w:sz w:val="22"/>
                <w:szCs w:val="22"/>
              </w:rPr>
              <w:t>Reported on Page #</w:t>
            </w:r>
          </w:p>
        </w:tc>
      </w:tr>
      <w:tr w:rsidR="00E87E11" w:rsidRPr="00E87E11" w14:paraId="425AFF49" w14:textId="77777777" w:rsidTr="001910F3">
        <w:tc>
          <w:tcPr>
            <w:tcW w:w="10632" w:type="dxa"/>
            <w:gridSpan w:val="3"/>
            <w:shd w:val="clear" w:color="auto" w:fill="F2DBDB" w:themeFill="accent2" w:themeFillTint="33"/>
          </w:tcPr>
          <w:p w14:paraId="425AFF48" w14:textId="68C68198" w:rsidR="00E87E11" w:rsidRPr="00E87E11" w:rsidRDefault="00E87E11" w:rsidP="00E87E11">
            <w:pPr>
              <w:spacing w:after="0" w:line="276" w:lineRule="auto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E87E11">
              <w:rPr>
                <w:rFonts w:ascii="Aptos" w:hAnsi="Aptos"/>
                <w:b/>
                <w:bCs/>
                <w:sz w:val="22"/>
                <w:szCs w:val="22"/>
              </w:rPr>
              <w:t xml:space="preserve">Domain 1: Research team and reﬂexivity </w:t>
            </w:r>
          </w:p>
        </w:tc>
      </w:tr>
      <w:tr w:rsidR="00E87E11" w:rsidRPr="00E87E11" w14:paraId="425AFF4D" w14:textId="77777777" w:rsidTr="001910F3">
        <w:tc>
          <w:tcPr>
            <w:tcW w:w="10632" w:type="dxa"/>
            <w:gridSpan w:val="3"/>
            <w:shd w:val="clear" w:color="auto" w:fill="F2DBDB" w:themeFill="accent2" w:themeFillTint="33"/>
          </w:tcPr>
          <w:p w14:paraId="425AFF4C" w14:textId="39BD6777" w:rsidR="00E87E11" w:rsidRPr="00E87E11" w:rsidRDefault="00E87E11" w:rsidP="00E87E11">
            <w:pPr>
              <w:spacing w:after="0" w:line="276" w:lineRule="auto"/>
              <w:rPr>
                <w:rFonts w:ascii="Aptos" w:hAnsi="Aptos"/>
                <w:i/>
                <w:iCs/>
                <w:sz w:val="22"/>
                <w:szCs w:val="22"/>
              </w:rPr>
            </w:pPr>
            <w:r w:rsidRPr="00E87E11">
              <w:rPr>
                <w:rFonts w:ascii="Aptos" w:hAnsi="Aptos"/>
                <w:i/>
                <w:iCs/>
                <w:sz w:val="22"/>
                <w:szCs w:val="22"/>
              </w:rPr>
              <w:t xml:space="preserve">Personal Characteristics </w:t>
            </w:r>
          </w:p>
        </w:tc>
      </w:tr>
      <w:tr w:rsidR="001D717A" w:rsidRPr="008E57E3" w14:paraId="425AFF51" w14:textId="77777777" w:rsidTr="00E87E11">
        <w:tc>
          <w:tcPr>
            <w:tcW w:w="2977" w:type="dxa"/>
          </w:tcPr>
          <w:p w14:paraId="425AFF4E" w14:textId="396ABBB9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1. Interviewer/facilitator</w:t>
            </w:r>
          </w:p>
        </w:tc>
        <w:tc>
          <w:tcPr>
            <w:tcW w:w="6095" w:type="dxa"/>
          </w:tcPr>
          <w:p w14:paraId="425AFF4F" w14:textId="4EB070D0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1560" w:type="dxa"/>
          </w:tcPr>
          <w:p w14:paraId="425AFF50" w14:textId="23A2DA40" w:rsidR="001D717A" w:rsidRPr="008E57E3" w:rsidRDefault="007A4072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7</w:t>
            </w:r>
          </w:p>
        </w:tc>
      </w:tr>
      <w:tr w:rsidR="001D717A" w:rsidRPr="008E57E3" w14:paraId="425AFF55" w14:textId="77777777" w:rsidTr="00E87E11">
        <w:tc>
          <w:tcPr>
            <w:tcW w:w="2977" w:type="dxa"/>
          </w:tcPr>
          <w:p w14:paraId="425AFF52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2. Credentials</w:t>
            </w:r>
          </w:p>
        </w:tc>
        <w:tc>
          <w:tcPr>
            <w:tcW w:w="6095" w:type="dxa"/>
          </w:tcPr>
          <w:p w14:paraId="425AFF53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1560" w:type="dxa"/>
          </w:tcPr>
          <w:p w14:paraId="425AFF54" w14:textId="60DC44B0" w:rsidR="001D717A" w:rsidRPr="008E57E3" w:rsidRDefault="007A4072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N/A</w:t>
            </w:r>
          </w:p>
        </w:tc>
      </w:tr>
      <w:tr w:rsidR="001D717A" w:rsidRPr="008E57E3" w14:paraId="425AFF59" w14:textId="77777777" w:rsidTr="00E87E11">
        <w:tc>
          <w:tcPr>
            <w:tcW w:w="2977" w:type="dxa"/>
          </w:tcPr>
          <w:p w14:paraId="425AFF56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3. Occupation</w:t>
            </w:r>
          </w:p>
        </w:tc>
        <w:tc>
          <w:tcPr>
            <w:tcW w:w="6095" w:type="dxa"/>
          </w:tcPr>
          <w:p w14:paraId="425AFF57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1560" w:type="dxa"/>
          </w:tcPr>
          <w:p w14:paraId="425AFF58" w14:textId="675AD2EA" w:rsidR="001D717A" w:rsidRPr="008E57E3" w:rsidRDefault="007A4072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N/A</w:t>
            </w:r>
          </w:p>
        </w:tc>
      </w:tr>
      <w:tr w:rsidR="001D717A" w:rsidRPr="008E57E3" w14:paraId="425AFF5D" w14:textId="77777777" w:rsidTr="00E87E11">
        <w:tc>
          <w:tcPr>
            <w:tcW w:w="2977" w:type="dxa"/>
          </w:tcPr>
          <w:p w14:paraId="425AFF5A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4. Gender</w:t>
            </w:r>
          </w:p>
        </w:tc>
        <w:tc>
          <w:tcPr>
            <w:tcW w:w="6095" w:type="dxa"/>
          </w:tcPr>
          <w:p w14:paraId="425AFF5B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1560" w:type="dxa"/>
          </w:tcPr>
          <w:p w14:paraId="425AFF5C" w14:textId="06501C20" w:rsidR="001D717A" w:rsidRPr="008E57E3" w:rsidRDefault="007A4072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N/A</w:t>
            </w:r>
          </w:p>
        </w:tc>
      </w:tr>
      <w:tr w:rsidR="001D717A" w:rsidRPr="008E57E3" w14:paraId="425AFF61" w14:textId="77777777" w:rsidTr="00E87E11">
        <w:tc>
          <w:tcPr>
            <w:tcW w:w="2977" w:type="dxa"/>
          </w:tcPr>
          <w:p w14:paraId="425AFF5E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5. Experience and training</w:t>
            </w:r>
          </w:p>
        </w:tc>
        <w:tc>
          <w:tcPr>
            <w:tcW w:w="6095" w:type="dxa"/>
          </w:tcPr>
          <w:p w14:paraId="425AFF5F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1560" w:type="dxa"/>
          </w:tcPr>
          <w:p w14:paraId="425AFF60" w14:textId="7D565DBF" w:rsidR="001D717A" w:rsidRPr="008E57E3" w:rsidRDefault="007A4072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8</w:t>
            </w:r>
          </w:p>
        </w:tc>
      </w:tr>
      <w:tr w:rsidR="00E87E11" w:rsidRPr="00E87E11" w14:paraId="425AFF65" w14:textId="77777777" w:rsidTr="001910F3">
        <w:tc>
          <w:tcPr>
            <w:tcW w:w="10632" w:type="dxa"/>
            <w:gridSpan w:val="3"/>
            <w:shd w:val="clear" w:color="auto" w:fill="F2DBDB" w:themeFill="accent2" w:themeFillTint="33"/>
          </w:tcPr>
          <w:p w14:paraId="425AFF64" w14:textId="78003D60" w:rsidR="00E87E11" w:rsidRPr="00E87E11" w:rsidRDefault="00E87E11" w:rsidP="00E87E11">
            <w:pPr>
              <w:spacing w:after="0" w:line="276" w:lineRule="auto"/>
              <w:rPr>
                <w:rFonts w:ascii="Aptos" w:hAnsi="Aptos"/>
                <w:i/>
                <w:iCs/>
                <w:sz w:val="22"/>
                <w:szCs w:val="22"/>
              </w:rPr>
            </w:pPr>
            <w:r w:rsidRPr="00E87E11">
              <w:rPr>
                <w:rFonts w:ascii="Aptos" w:hAnsi="Aptos"/>
                <w:i/>
                <w:iCs/>
                <w:sz w:val="22"/>
                <w:szCs w:val="22"/>
              </w:rPr>
              <w:t xml:space="preserve">Relationship with participants </w:t>
            </w:r>
          </w:p>
        </w:tc>
      </w:tr>
      <w:tr w:rsidR="001D717A" w:rsidRPr="008E57E3" w14:paraId="425AFF69" w14:textId="77777777" w:rsidTr="00E87E11">
        <w:tc>
          <w:tcPr>
            <w:tcW w:w="2977" w:type="dxa"/>
          </w:tcPr>
          <w:p w14:paraId="425AFF66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6. Relationship established</w:t>
            </w:r>
          </w:p>
        </w:tc>
        <w:tc>
          <w:tcPr>
            <w:tcW w:w="6095" w:type="dxa"/>
          </w:tcPr>
          <w:p w14:paraId="425AFF67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1560" w:type="dxa"/>
          </w:tcPr>
          <w:p w14:paraId="425AFF68" w14:textId="0E1C0437" w:rsidR="001D717A" w:rsidRPr="008E57E3" w:rsidRDefault="00211DB3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5</w:t>
            </w:r>
            <w:r w:rsidR="002D68FC">
              <w:rPr>
                <w:rFonts w:ascii="Aptos" w:hAnsi="Aptos"/>
                <w:sz w:val="22"/>
                <w:szCs w:val="22"/>
              </w:rPr>
              <w:t>-</w:t>
            </w:r>
            <w:r w:rsidR="00B33A01">
              <w:rPr>
                <w:rFonts w:ascii="Aptos" w:hAnsi="Aptos"/>
                <w:sz w:val="22"/>
                <w:szCs w:val="22"/>
              </w:rPr>
              <w:t>6</w:t>
            </w:r>
            <w:r w:rsidR="00F421E3">
              <w:rPr>
                <w:rFonts w:ascii="Aptos" w:hAnsi="Aptos"/>
                <w:sz w:val="22"/>
                <w:szCs w:val="22"/>
              </w:rPr>
              <w:t>, SM-1</w:t>
            </w:r>
          </w:p>
        </w:tc>
      </w:tr>
      <w:tr w:rsidR="001D717A" w:rsidRPr="008E57E3" w14:paraId="425AFF6D" w14:textId="77777777" w:rsidTr="00E87E11">
        <w:trPr>
          <w:trHeight w:val="258"/>
        </w:trPr>
        <w:tc>
          <w:tcPr>
            <w:tcW w:w="2977" w:type="dxa"/>
          </w:tcPr>
          <w:p w14:paraId="425AFF6A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6095" w:type="dxa"/>
          </w:tcPr>
          <w:p w14:paraId="425AFF6B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560" w:type="dxa"/>
          </w:tcPr>
          <w:p w14:paraId="425AFF6C" w14:textId="549EE243" w:rsidR="001D717A" w:rsidRPr="008E57E3" w:rsidRDefault="00F421E3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6, SM-1</w:t>
            </w:r>
          </w:p>
        </w:tc>
      </w:tr>
      <w:tr w:rsidR="001D717A" w:rsidRPr="008E57E3" w14:paraId="425AFF71" w14:textId="77777777" w:rsidTr="00E87E11">
        <w:tc>
          <w:tcPr>
            <w:tcW w:w="2977" w:type="dxa"/>
          </w:tcPr>
          <w:p w14:paraId="425AFF6E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8. Interviewer characteristics</w:t>
            </w:r>
          </w:p>
        </w:tc>
        <w:tc>
          <w:tcPr>
            <w:tcW w:w="6095" w:type="dxa"/>
          </w:tcPr>
          <w:p w14:paraId="425AFF6F" w14:textId="48DF2884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1560" w:type="dxa"/>
          </w:tcPr>
          <w:p w14:paraId="425AFF70" w14:textId="139049BC" w:rsidR="001D717A" w:rsidRPr="008E57E3" w:rsidRDefault="000F43F6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6</w:t>
            </w:r>
            <w:r w:rsidR="009E56BE">
              <w:rPr>
                <w:rFonts w:ascii="Aptos" w:hAnsi="Aptos"/>
                <w:sz w:val="22"/>
                <w:szCs w:val="22"/>
              </w:rPr>
              <w:t xml:space="preserve">-8, </w:t>
            </w:r>
            <w:r w:rsidR="002D68FC">
              <w:rPr>
                <w:rFonts w:ascii="Aptos" w:hAnsi="Aptos"/>
                <w:sz w:val="22"/>
                <w:szCs w:val="22"/>
              </w:rPr>
              <w:t>26-27</w:t>
            </w:r>
          </w:p>
        </w:tc>
      </w:tr>
      <w:tr w:rsidR="00E87E11" w:rsidRPr="00E87E11" w14:paraId="425AFF77" w14:textId="77777777" w:rsidTr="001910F3">
        <w:tc>
          <w:tcPr>
            <w:tcW w:w="10632" w:type="dxa"/>
            <w:gridSpan w:val="3"/>
            <w:shd w:val="clear" w:color="auto" w:fill="F2DBDB" w:themeFill="accent2" w:themeFillTint="33"/>
          </w:tcPr>
          <w:p w14:paraId="425AFF76" w14:textId="4D3323C4" w:rsidR="00E87E11" w:rsidRPr="00E87E11" w:rsidRDefault="00E87E11" w:rsidP="00E87E11">
            <w:pPr>
              <w:spacing w:after="0" w:line="276" w:lineRule="auto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E87E11">
              <w:rPr>
                <w:rFonts w:ascii="Aptos" w:hAnsi="Aptos"/>
                <w:b/>
                <w:bCs/>
                <w:sz w:val="22"/>
                <w:szCs w:val="22"/>
              </w:rPr>
              <w:t>Domain 2: study design</w:t>
            </w:r>
          </w:p>
        </w:tc>
      </w:tr>
      <w:tr w:rsidR="00E87E11" w:rsidRPr="00E87E11" w14:paraId="425AFF7C" w14:textId="77777777" w:rsidTr="001910F3">
        <w:tc>
          <w:tcPr>
            <w:tcW w:w="10632" w:type="dxa"/>
            <w:gridSpan w:val="3"/>
            <w:shd w:val="clear" w:color="auto" w:fill="F2DBDB" w:themeFill="accent2" w:themeFillTint="33"/>
          </w:tcPr>
          <w:p w14:paraId="425AFF7B" w14:textId="2F45F913" w:rsidR="00E87E11" w:rsidRPr="00E87E11" w:rsidRDefault="00E87E11" w:rsidP="00E87E11">
            <w:pPr>
              <w:spacing w:after="0" w:line="276" w:lineRule="auto"/>
              <w:rPr>
                <w:rFonts w:ascii="Aptos" w:hAnsi="Aptos"/>
                <w:i/>
                <w:iCs/>
                <w:sz w:val="22"/>
                <w:szCs w:val="22"/>
              </w:rPr>
            </w:pPr>
            <w:r w:rsidRPr="00E87E11">
              <w:rPr>
                <w:rFonts w:ascii="Aptos" w:hAnsi="Aptos"/>
                <w:i/>
                <w:iCs/>
                <w:sz w:val="22"/>
                <w:szCs w:val="22"/>
              </w:rPr>
              <w:t>Theoretical framework</w:t>
            </w:r>
          </w:p>
        </w:tc>
      </w:tr>
      <w:tr w:rsidR="001D717A" w:rsidRPr="008E57E3" w14:paraId="425AFF80" w14:textId="77777777" w:rsidTr="00E87E11">
        <w:tc>
          <w:tcPr>
            <w:tcW w:w="2977" w:type="dxa"/>
          </w:tcPr>
          <w:p w14:paraId="425AFF7D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6095" w:type="dxa"/>
          </w:tcPr>
          <w:p w14:paraId="425AFF7E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560" w:type="dxa"/>
          </w:tcPr>
          <w:p w14:paraId="425AFF7F" w14:textId="55FEDF0A" w:rsidR="001D717A" w:rsidRPr="008E57E3" w:rsidRDefault="001467E5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5</w:t>
            </w:r>
          </w:p>
        </w:tc>
      </w:tr>
      <w:tr w:rsidR="00E87E11" w:rsidRPr="00452B5A" w14:paraId="425AFF84" w14:textId="77777777" w:rsidTr="00452B5A">
        <w:tc>
          <w:tcPr>
            <w:tcW w:w="10632" w:type="dxa"/>
            <w:gridSpan w:val="3"/>
            <w:shd w:val="clear" w:color="auto" w:fill="F2DBDB" w:themeFill="accent2" w:themeFillTint="33"/>
          </w:tcPr>
          <w:p w14:paraId="425AFF83" w14:textId="50C0858C" w:rsidR="00E87E11" w:rsidRPr="00452B5A" w:rsidRDefault="00E87E11" w:rsidP="00E87E11">
            <w:pPr>
              <w:spacing w:after="0" w:line="276" w:lineRule="auto"/>
              <w:rPr>
                <w:rFonts w:ascii="Aptos" w:hAnsi="Aptos"/>
                <w:i/>
                <w:iCs/>
                <w:sz w:val="22"/>
                <w:szCs w:val="22"/>
              </w:rPr>
            </w:pPr>
            <w:r w:rsidRPr="00452B5A">
              <w:rPr>
                <w:rFonts w:ascii="Aptos" w:hAnsi="Aptos"/>
                <w:i/>
                <w:iCs/>
                <w:sz w:val="22"/>
                <w:szCs w:val="22"/>
              </w:rPr>
              <w:t xml:space="preserve">Participant selection </w:t>
            </w:r>
          </w:p>
        </w:tc>
      </w:tr>
      <w:tr w:rsidR="001D717A" w:rsidRPr="008E57E3" w14:paraId="425AFF88" w14:textId="77777777" w:rsidTr="00E87E11">
        <w:trPr>
          <w:trHeight w:val="368"/>
        </w:trPr>
        <w:tc>
          <w:tcPr>
            <w:tcW w:w="2977" w:type="dxa"/>
          </w:tcPr>
          <w:p w14:paraId="425AFF85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10. Sampling</w:t>
            </w:r>
          </w:p>
        </w:tc>
        <w:tc>
          <w:tcPr>
            <w:tcW w:w="6095" w:type="dxa"/>
          </w:tcPr>
          <w:p w14:paraId="425AFF86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1560" w:type="dxa"/>
          </w:tcPr>
          <w:p w14:paraId="425AFF87" w14:textId="61AAC898" w:rsidR="001D717A" w:rsidRPr="008E57E3" w:rsidRDefault="000825FC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6, SM-1</w:t>
            </w:r>
          </w:p>
        </w:tc>
      </w:tr>
      <w:tr w:rsidR="001D717A" w:rsidRPr="008E57E3" w14:paraId="425AFF8C" w14:textId="77777777" w:rsidTr="00E87E11">
        <w:tc>
          <w:tcPr>
            <w:tcW w:w="2977" w:type="dxa"/>
          </w:tcPr>
          <w:p w14:paraId="425AFF89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11. Method of approach</w:t>
            </w:r>
          </w:p>
        </w:tc>
        <w:tc>
          <w:tcPr>
            <w:tcW w:w="6095" w:type="dxa"/>
          </w:tcPr>
          <w:p w14:paraId="425AFF8A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1560" w:type="dxa"/>
          </w:tcPr>
          <w:p w14:paraId="425AFF8B" w14:textId="6A02DAEF" w:rsidR="001D717A" w:rsidRPr="008E57E3" w:rsidRDefault="00E43CF8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6, SM-1</w:t>
            </w:r>
          </w:p>
        </w:tc>
      </w:tr>
      <w:tr w:rsidR="001D717A" w:rsidRPr="008E57E3" w14:paraId="425AFF90" w14:textId="77777777" w:rsidTr="00E87E11">
        <w:tc>
          <w:tcPr>
            <w:tcW w:w="2977" w:type="dxa"/>
          </w:tcPr>
          <w:p w14:paraId="425AFF8D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12. Sample size</w:t>
            </w:r>
          </w:p>
        </w:tc>
        <w:tc>
          <w:tcPr>
            <w:tcW w:w="6095" w:type="dxa"/>
          </w:tcPr>
          <w:p w14:paraId="425AFF8E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1560" w:type="dxa"/>
          </w:tcPr>
          <w:p w14:paraId="425AFF8F" w14:textId="44ECB95E" w:rsidR="001D717A" w:rsidRPr="008E57E3" w:rsidRDefault="00D46E87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6, 7, 9</w:t>
            </w:r>
          </w:p>
        </w:tc>
      </w:tr>
      <w:tr w:rsidR="001D717A" w:rsidRPr="008E57E3" w14:paraId="425AFF94" w14:textId="77777777" w:rsidTr="00E87E11">
        <w:tc>
          <w:tcPr>
            <w:tcW w:w="2977" w:type="dxa"/>
          </w:tcPr>
          <w:p w14:paraId="425AFF91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13. Non-participation</w:t>
            </w:r>
          </w:p>
        </w:tc>
        <w:tc>
          <w:tcPr>
            <w:tcW w:w="6095" w:type="dxa"/>
          </w:tcPr>
          <w:p w14:paraId="425AFF92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1560" w:type="dxa"/>
          </w:tcPr>
          <w:p w14:paraId="425AFF93" w14:textId="496D3784" w:rsidR="001D717A" w:rsidRPr="008E57E3" w:rsidRDefault="00ED0E49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6</w:t>
            </w:r>
          </w:p>
        </w:tc>
      </w:tr>
      <w:tr w:rsidR="00E87E11" w:rsidRPr="00E87E11" w14:paraId="425AFF99" w14:textId="77777777" w:rsidTr="00452B5A">
        <w:tc>
          <w:tcPr>
            <w:tcW w:w="10632" w:type="dxa"/>
            <w:gridSpan w:val="3"/>
            <w:shd w:val="clear" w:color="auto" w:fill="F2DBDB" w:themeFill="accent2" w:themeFillTint="33"/>
          </w:tcPr>
          <w:p w14:paraId="425AFF98" w14:textId="7517D0AE" w:rsidR="00E87E11" w:rsidRPr="00E87E11" w:rsidRDefault="00E87E11" w:rsidP="00E87E11">
            <w:pPr>
              <w:spacing w:after="0" w:line="276" w:lineRule="auto"/>
              <w:rPr>
                <w:rFonts w:ascii="Aptos" w:hAnsi="Aptos"/>
                <w:i/>
                <w:iCs/>
                <w:sz w:val="22"/>
                <w:szCs w:val="22"/>
              </w:rPr>
            </w:pPr>
            <w:r w:rsidRPr="00E87E11">
              <w:rPr>
                <w:rFonts w:ascii="Aptos" w:hAnsi="Aptos"/>
                <w:i/>
                <w:iCs/>
                <w:sz w:val="22"/>
                <w:szCs w:val="22"/>
              </w:rPr>
              <w:t>Setting</w:t>
            </w:r>
          </w:p>
        </w:tc>
      </w:tr>
      <w:tr w:rsidR="001D717A" w:rsidRPr="008E57E3" w14:paraId="425AFF9D" w14:textId="77777777" w:rsidTr="00E87E11">
        <w:tc>
          <w:tcPr>
            <w:tcW w:w="2977" w:type="dxa"/>
          </w:tcPr>
          <w:p w14:paraId="425AFF9A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14. Setting of data collection</w:t>
            </w:r>
          </w:p>
        </w:tc>
        <w:tc>
          <w:tcPr>
            <w:tcW w:w="6095" w:type="dxa"/>
          </w:tcPr>
          <w:p w14:paraId="425AFF9B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1560" w:type="dxa"/>
          </w:tcPr>
          <w:p w14:paraId="425AFF9C" w14:textId="582EFA74" w:rsidR="001D717A" w:rsidRPr="008E57E3" w:rsidRDefault="00C76A7C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2</w:t>
            </w:r>
            <w:r w:rsidR="00907EBB">
              <w:rPr>
                <w:rFonts w:ascii="Aptos" w:hAnsi="Aptos"/>
                <w:sz w:val="22"/>
                <w:szCs w:val="22"/>
              </w:rPr>
              <w:t>8</w:t>
            </w:r>
          </w:p>
        </w:tc>
      </w:tr>
      <w:tr w:rsidR="001D717A" w:rsidRPr="008E57E3" w14:paraId="425AFFA1" w14:textId="77777777" w:rsidTr="00E87E11">
        <w:tc>
          <w:tcPr>
            <w:tcW w:w="2977" w:type="dxa"/>
          </w:tcPr>
          <w:p w14:paraId="425AFF9E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15. Presence of non-participants</w:t>
            </w:r>
          </w:p>
        </w:tc>
        <w:tc>
          <w:tcPr>
            <w:tcW w:w="6095" w:type="dxa"/>
          </w:tcPr>
          <w:p w14:paraId="425AFF9F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1560" w:type="dxa"/>
          </w:tcPr>
          <w:p w14:paraId="425AFFA0" w14:textId="635B883E" w:rsidR="001D717A" w:rsidRPr="008E57E3" w:rsidRDefault="002139CA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2</w:t>
            </w:r>
            <w:r w:rsidR="00907EBB">
              <w:rPr>
                <w:rFonts w:ascii="Aptos" w:hAnsi="Aptos"/>
                <w:sz w:val="22"/>
                <w:szCs w:val="22"/>
              </w:rPr>
              <w:t>8</w:t>
            </w:r>
          </w:p>
        </w:tc>
      </w:tr>
      <w:tr w:rsidR="001D717A" w:rsidRPr="008E57E3" w14:paraId="425AFFA5" w14:textId="77777777" w:rsidTr="00E87E11">
        <w:tc>
          <w:tcPr>
            <w:tcW w:w="2977" w:type="dxa"/>
          </w:tcPr>
          <w:p w14:paraId="425AFFA2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16. Description of sample</w:t>
            </w:r>
          </w:p>
        </w:tc>
        <w:tc>
          <w:tcPr>
            <w:tcW w:w="6095" w:type="dxa"/>
          </w:tcPr>
          <w:p w14:paraId="425AFFA3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1560" w:type="dxa"/>
          </w:tcPr>
          <w:p w14:paraId="425AFFA4" w14:textId="660E30FD" w:rsidR="001D717A" w:rsidRPr="008E57E3" w:rsidRDefault="00EE7C4D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9, SM</w:t>
            </w:r>
            <w:r w:rsidR="00907EBB">
              <w:rPr>
                <w:rFonts w:ascii="Aptos" w:hAnsi="Aptos"/>
                <w:sz w:val="22"/>
                <w:szCs w:val="22"/>
              </w:rPr>
              <w:t>-4</w:t>
            </w:r>
          </w:p>
        </w:tc>
      </w:tr>
      <w:tr w:rsidR="00E87E11" w:rsidRPr="00E87E11" w14:paraId="425AFFA9" w14:textId="77777777" w:rsidTr="00452B5A">
        <w:tc>
          <w:tcPr>
            <w:tcW w:w="10632" w:type="dxa"/>
            <w:gridSpan w:val="3"/>
            <w:shd w:val="clear" w:color="auto" w:fill="F2DBDB" w:themeFill="accent2" w:themeFillTint="33"/>
          </w:tcPr>
          <w:p w14:paraId="425AFFA8" w14:textId="682B4EDA" w:rsidR="00E87E11" w:rsidRPr="00E87E11" w:rsidRDefault="00E87E11" w:rsidP="00E87E11">
            <w:pPr>
              <w:spacing w:after="0" w:line="276" w:lineRule="auto"/>
              <w:rPr>
                <w:rFonts w:ascii="Aptos" w:hAnsi="Aptos"/>
                <w:i/>
                <w:iCs/>
                <w:sz w:val="22"/>
                <w:szCs w:val="22"/>
              </w:rPr>
            </w:pPr>
            <w:r w:rsidRPr="00E87E11">
              <w:rPr>
                <w:rFonts w:ascii="Aptos" w:hAnsi="Aptos"/>
                <w:i/>
                <w:iCs/>
                <w:sz w:val="22"/>
                <w:szCs w:val="22"/>
              </w:rPr>
              <w:t xml:space="preserve">Data collection </w:t>
            </w:r>
          </w:p>
        </w:tc>
      </w:tr>
      <w:tr w:rsidR="001D717A" w:rsidRPr="008E57E3" w14:paraId="425AFFAD" w14:textId="77777777" w:rsidTr="00162BF0">
        <w:trPr>
          <w:trHeight w:val="557"/>
        </w:trPr>
        <w:tc>
          <w:tcPr>
            <w:tcW w:w="2977" w:type="dxa"/>
          </w:tcPr>
          <w:p w14:paraId="425AFFAA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17. Interview guide</w:t>
            </w:r>
          </w:p>
        </w:tc>
        <w:tc>
          <w:tcPr>
            <w:tcW w:w="6095" w:type="dxa"/>
          </w:tcPr>
          <w:p w14:paraId="425AFFAB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1560" w:type="dxa"/>
          </w:tcPr>
          <w:p w14:paraId="425AFFAC" w14:textId="451066AD" w:rsidR="001D717A" w:rsidRPr="008E57E3" w:rsidRDefault="00D335CD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7</w:t>
            </w:r>
          </w:p>
        </w:tc>
      </w:tr>
      <w:tr w:rsidR="001D717A" w:rsidRPr="008E57E3" w14:paraId="425AFFB1" w14:textId="77777777" w:rsidTr="00E87E11">
        <w:tc>
          <w:tcPr>
            <w:tcW w:w="2977" w:type="dxa"/>
          </w:tcPr>
          <w:p w14:paraId="425AFFAE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18. Repeat interviews</w:t>
            </w:r>
          </w:p>
        </w:tc>
        <w:tc>
          <w:tcPr>
            <w:tcW w:w="6095" w:type="dxa"/>
          </w:tcPr>
          <w:p w14:paraId="425AFFAF" w14:textId="0E12866E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1560" w:type="dxa"/>
          </w:tcPr>
          <w:p w14:paraId="425AFFB0" w14:textId="56196023" w:rsidR="001D717A" w:rsidRPr="008E57E3" w:rsidRDefault="007A3C31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7</w:t>
            </w:r>
          </w:p>
        </w:tc>
      </w:tr>
      <w:tr w:rsidR="001D717A" w:rsidRPr="008E57E3" w14:paraId="425AFFB5" w14:textId="77777777" w:rsidTr="00E87E11">
        <w:trPr>
          <w:trHeight w:val="556"/>
        </w:trPr>
        <w:tc>
          <w:tcPr>
            <w:tcW w:w="2977" w:type="dxa"/>
          </w:tcPr>
          <w:p w14:paraId="425AFFB2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19. Audio/visual recording</w:t>
            </w:r>
          </w:p>
        </w:tc>
        <w:tc>
          <w:tcPr>
            <w:tcW w:w="6095" w:type="dxa"/>
          </w:tcPr>
          <w:p w14:paraId="425AFFB3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1560" w:type="dxa"/>
          </w:tcPr>
          <w:p w14:paraId="425AFFB4" w14:textId="3910610B" w:rsidR="001D717A" w:rsidRPr="008E57E3" w:rsidRDefault="007A3C31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7</w:t>
            </w:r>
          </w:p>
        </w:tc>
      </w:tr>
      <w:tr w:rsidR="001D717A" w:rsidRPr="008E57E3" w14:paraId="425AFFB9" w14:textId="77777777" w:rsidTr="00E87E11">
        <w:trPr>
          <w:trHeight w:val="70"/>
        </w:trPr>
        <w:tc>
          <w:tcPr>
            <w:tcW w:w="2977" w:type="dxa"/>
          </w:tcPr>
          <w:p w14:paraId="425AFFB6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20. Field notes</w:t>
            </w:r>
          </w:p>
        </w:tc>
        <w:tc>
          <w:tcPr>
            <w:tcW w:w="6095" w:type="dxa"/>
          </w:tcPr>
          <w:p w14:paraId="425AFFB7" w14:textId="5BFD8151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Were ﬁeld notes made during and/or after the interview or </w:t>
            </w:r>
            <w:r w:rsidRPr="008E57E3">
              <w:rPr>
                <w:rFonts w:ascii="Aptos" w:hAnsi="Aptos"/>
                <w:sz w:val="22"/>
                <w:szCs w:val="22"/>
              </w:rPr>
              <w:lastRenderedPageBreak/>
              <w:t>focus group?</w:t>
            </w:r>
          </w:p>
        </w:tc>
        <w:tc>
          <w:tcPr>
            <w:tcW w:w="1560" w:type="dxa"/>
          </w:tcPr>
          <w:p w14:paraId="425AFFB8" w14:textId="4467C501" w:rsidR="001D717A" w:rsidRPr="008E57E3" w:rsidRDefault="007A3C31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lastRenderedPageBreak/>
              <w:t>7</w:t>
            </w:r>
          </w:p>
        </w:tc>
      </w:tr>
      <w:tr w:rsidR="001D717A" w:rsidRPr="008E57E3" w14:paraId="425AFFBD" w14:textId="77777777" w:rsidTr="00E87E11">
        <w:tc>
          <w:tcPr>
            <w:tcW w:w="2977" w:type="dxa"/>
          </w:tcPr>
          <w:p w14:paraId="425AFFBA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21. Duration</w:t>
            </w:r>
          </w:p>
        </w:tc>
        <w:tc>
          <w:tcPr>
            <w:tcW w:w="6095" w:type="dxa"/>
          </w:tcPr>
          <w:p w14:paraId="425AFFBB" w14:textId="2756E4FB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1560" w:type="dxa"/>
          </w:tcPr>
          <w:p w14:paraId="425AFFBC" w14:textId="0F60862A" w:rsidR="001D717A" w:rsidRPr="008E57E3" w:rsidRDefault="00911558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7</w:t>
            </w:r>
          </w:p>
        </w:tc>
      </w:tr>
      <w:tr w:rsidR="001D717A" w:rsidRPr="008E57E3" w14:paraId="425AFFC1" w14:textId="77777777" w:rsidTr="00E87E11">
        <w:tc>
          <w:tcPr>
            <w:tcW w:w="2977" w:type="dxa"/>
          </w:tcPr>
          <w:p w14:paraId="425AFFBE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22. Data saturation</w:t>
            </w:r>
          </w:p>
        </w:tc>
        <w:tc>
          <w:tcPr>
            <w:tcW w:w="6095" w:type="dxa"/>
          </w:tcPr>
          <w:p w14:paraId="425AFFBF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1560" w:type="dxa"/>
          </w:tcPr>
          <w:p w14:paraId="425AFFC0" w14:textId="1B3D6414" w:rsidR="001D717A" w:rsidRPr="008E57E3" w:rsidRDefault="002236A2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6</w:t>
            </w:r>
          </w:p>
        </w:tc>
      </w:tr>
      <w:tr w:rsidR="001D717A" w:rsidRPr="008E57E3" w14:paraId="425AFFC5" w14:textId="77777777" w:rsidTr="00E87E11">
        <w:tc>
          <w:tcPr>
            <w:tcW w:w="2977" w:type="dxa"/>
          </w:tcPr>
          <w:p w14:paraId="425AFFC2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23. Transcripts returned</w:t>
            </w:r>
          </w:p>
        </w:tc>
        <w:tc>
          <w:tcPr>
            <w:tcW w:w="6095" w:type="dxa"/>
          </w:tcPr>
          <w:p w14:paraId="425AFFC3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1560" w:type="dxa"/>
          </w:tcPr>
          <w:p w14:paraId="425AFFC4" w14:textId="14C89ACB" w:rsidR="001D717A" w:rsidRPr="008E57E3" w:rsidRDefault="004E5E8B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8</w:t>
            </w:r>
          </w:p>
        </w:tc>
      </w:tr>
      <w:tr w:rsidR="00E87E11" w:rsidRPr="00E87E11" w14:paraId="425AFFC9" w14:textId="77777777" w:rsidTr="00452B5A">
        <w:tc>
          <w:tcPr>
            <w:tcW w:w="10632" w:type="dxa"/>
            <w:gridSpan w:val="3"/>
            <w:shd w:val="clear" w:color="auto" w:fill="F2DBDB" w:themeFill="accent2" w:themeFillTint="33"/>
          </w:tcPr>
          <w:p w14:paraId="425AFFC8" w14:textId="32FFC3B8" w:rsidR="00E87E11" w:rsidRPr="00E87E11" w:rsidRDefault="00E87E11" w:rsidP="00E87E11">
            <w:pPr>
              <w:spacing w:after="0" w:line="276" w:lineRule="auto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E87E11">
              <w:rPr>
                <w:rFonts w:ascii="Aptos" w:hAnsi="Aptos"/>
                <w:b/>
                <w:bCs/>
                <w:sz w:val="22"/>
                <w:szCs w:val="22"/>
              </w:rPr>
              <w:t xml:space="preserve">Domain 3: analysis and ﬁndings </w:t>
            </w:r>
          </w:p>
        </w:tc>
      </w:tr>
      <w:tr w:rsidR="00E87E11" w:rsidRPr="00E87E11" w14:paraId="425AFFCE" w14:textId="77777777" w:rsidTr="00452B5A">
        <w:tc>
          <w:tcPr>
            <w:tcW w:w="10632" w:type="dxa"/>
            <w:gridSpan w:val="3"/>
            <w:shd w:val="clear" w:color="auto" w:fill="F2DBDB" w:themeFill="accent2" w:themeFillTint="33"/>
          </w:tcPr>
          <w:p w14:paraId="425AFFCD" w14:textId="0AFBD841" w:rsidR="00E87E11" w:rsidRPr="00E87E11" w:rsidRDefault="00E87E11" w:rsidP="00E87E11">
            <w:pPr>
              <w:spacing w:after="0" w:line="276" w:lineRule="auto"/>
              <w:rPr>
                <w:rFonts w:ascii="Aptos" w:hAnsi="Aptos"/>
                <w:i/>
                <w:iCs/>
                <w:sz w:val="22"/>
                <w:szCs w:val="22"/>
              </w:rPr>
            </w:pPr>
            <w:r w:rsidRPr="00E87E11">
              <w:rPr>
                <w:rFonts w:ascii="Aptos" w:hAnsi="Aptos"/>
                <w:i/>
                <w:iCs/>
                <w:sz w:val="22"/>
                <w:szCs w:val="22"/>
              </w:rPr>
              <w:t>Data analysis</w:t>
            </w:r>
          </w:p>
        </w:tc>
      </w:tr>
      <w:tr w:rsidR="001D717A" w:rsidRPr="008E57E3" w14:paraId="425AFFD2" w14:textId="77777777" w:rsidTr="00E87E11">
        <w:tc>
          <w:tcPr>
            <w:tcW w:w="2977" w:type="dxa"/>
          </w:tcPr>
          <w:p w14:paraId="425AFFCF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24. Number of data coders</w:t>
            </w:r>
          </w:p>
        </w:tc>
        <w:tc>
          <w:tcPr>
            <w:tcW w:w="6095" w:type="dxa"/>
          </w:tcPr>
          <w:p w14:paraId="425AFFD0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1560" w:type="dxa"/>
          </w:tcPr>
          <w:p w14:paraId="425AFFD1" w14:textId="348B44BD" w:rsidR="001D717A" w:rsidRPr="008E57E3" w:rsidRDefault="00AA1996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8</w:t>
            </w:r>
          </w:p>
        </w:tc>
      </w:tr>
      <w:tr w:rsidR="001D717A" w:rsidRPr="008E57E3" w14:paraId="425AFFD6" w14:textId="77777777" w:rsidTr="00E87E11">
        <w:tc>
          <w:tcPr>
            <w:tcW w:w="2977" w:type="dxa"/>
          </w:tcPr>
          <w:p w14:paraId="425AFFD3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25. Description of the coding tree</w:t>
            </w:r>
          </w:p>
        </w:tc>
        <w:tc>
          <w:tcPr>
            <w:tcW w:w="6095" w:type="dxa"/>
          </w:tcPr>
          <w:p w14:paraId="425AFFD4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1560" w:type="dxa"/>
          </w:tcPr>
          <w:p w14:paraId="425AFFD5" w14:textId="5527876B" w:rsidR="001D717A" w:rsidRPr="008E57E3" w:rsidRDefault="00AA1996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N/A</w:t>
            </w:r>
          </w:p>
        </w:tc>
      </w:tr>
      <w:tr w:rsidR="001D717A" w:rsidRPr="008E57E3" w14:paraId="425AFFDB" w14:textId="77777777" w:rsidTr="00E87E11">
        <w:tc>
          <w:tcPr>
            <w:tcW w:w="2977" w:type="dxa"/>
          </w:tcPr>
          <w:p w14:paraId="425AFFD7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26. Derivation of themes</w:t>
            </w:r>
          </w:p>
        </w:tc>
        <w:tc>
          <w:tcPr>
            <w:tcW w:w="6095" w:type="dxa"/>
          </w:tcPr>
          <w:p w14:paraId="425AFFD8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Were themes identiﬁed in advance or derived from the data? </w:t>
            </w:r>
          </w:p>
          <w:p w14:paraId="425AFFD9" w14:textId="77777777" w:rsidR="001D717A" w:rsidRPr="008E57E3" w:rsidRDefault="001D717A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560" w:type="dxa"/>
          </w:tcPr>
          <w:p w14:paraId="425AFFDA" w14:textId="736B48EE" w:rsidR="001D717A" w:rsidRPr="008E57E3" w:rsidRDefault="00AE7FBD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6</w:t>
            </w:r>
            <w:r w:rsidR="00512666">
              <w:rPr>
                <w:rFonts w:ascii="Aptos" w:hAnsi="Aptos"/>
                <w:sz w:val="22"/>
                <w:szCs w:val="22"/>
              </w:rPr>
              <w:t>-</w:t>
            </w:r>
            <w:r w:rsidR="000F78D9">
              <w:rPr>
                <w:rFonts w:ascii="Aptos" w:hAnsi="Aptos"/>
                <w:sz w:val="22"/>
                <w:szCs w:val="22"/>
              </w:rPr>
              <w:t>7</w:t>
            </w:r>
          </w:p>
        </w:tc>
      </w:tr>
      <w:tr w:rsidR="001D717A" w:rsidRPr="008E57E3" w14:paraId="425AFFDF" w14:textId="77777777" w:rsidTr="00E87E11">
        <w:trPr>
          <w:trHeight w:val="476"/>
        </w:trPr>
        <w:tc>
          <w:tcPr>
            <w:tcW w:w="2977" w:type="dxa"/>
          </w:tcPr>
          <w:p w14:paraId="425AFFDC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27. Software</w:t>
            </w:r>
          </w:p>
        </w:tc>
        <w:tc>
          <w:tcPr>
            <w:tcW w:w="6095" w:type="dxa"/>
          </w:tcPr>
          <w:p w14:paraId="425AFFDD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1560" w:type="dxa"/>
          </w:tcPr>
          <w:p w14:paraId="425AFFDE" w14:textId="7F1F19AA" w:rsidR="001D717A" w:rsidRPr="008E57E3" w:rsidRDefault="00512666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8</w:t>
            </w:r>
          </w:p>
        </w:tc>
      </w:tr>
      <w:tr w:rsidR="001D717A" w:rsidRPr="008E57E3" w14:paraId="425AFFE3" w14:textId="77777777" w:rsidTr="00E87E11">
        <w:tc>
          <w:tcPr>
            <w:tcW w:w="2977" w:type="dxa"/>
          </w:tcPr>
          <w:p w14:paraId="425AFFE0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28. Participant checking</w:t>
            </w:r>
          </w:p>
        </w:tc>
        <w:tc>
          <w:tcPr>
            <w:tcW w:w="6095" w:type="dxa"/>
          </w:tcPr>
          <w:p w14:paraId="425AFFE1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1560" w:type="dxa"/>
          </w:tcPr>
          <w:p w14:paraId="425AFFE2" w14:textId="53D6D52E" w:rsidR="001D717A" w:rsidRPr="008E57E3" w:rsidRDefault="00AE7FBD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N/A</w:t>
            </w:r>
          </w:p>
        </w:tc>
      </w:tr>
      <w:tr w:rsidR="00E87E11" w:rsidRPr="00E87E11" w14:paraId="425AFFE8" w14:textId="77777777" w:rsidTr="00452B5A">
        <w:tc>
          <w:tcPr>
            <w:tcW w:w="10632" w:type="dxa"/>
            <w:gridSpan w:val="3"/>
            <w:shd w:val="clear" w:color="auto" w:fill="F2DBDB" w:themeFill="accent2" w:themeFillTint="33"/>
          </w:tcPr>
          <w:p w14:paraId="425AFFE7" w14:textId="6CD06B21" w:rsidR="00E87E11" w:rsidRPr="00E87E11" w:rsidRDefault="00E87E11" w:rsidP="00E87E11">
            <w:pPr>
              <w:spacing w:after="0" w:line="276" w:lineRule="auto"/>
              <w:rPr>
                <w:rFonts w:ascii="Aptos" w:hAnsi="Aptos"/>
                <w:i/>
                <w:iCs/>
                <w:sz w:val="22"/>
                <w:szCs w:val="22"/>
              </w:rPr>
            </w:pPr>
            <w:r w:rsidRPr="00E87E11">
              <w:rPr>
                <w:rFonts w:ascii="Aptos" w:hAnsi="Aptos"/>
                <w:i/>
                <w:iCs/>
                <w:sz w:val="22"/>
                <w:szCs w:val="22"/>
              </w:rPr>
              <w:t>Reporting</w:t>
            </w:r>
          </w:p>
        </w:tc>
      </w:tr>
      <w:tr w:rsidR="001D717A" w:rsidRPr="008E57E3" w14:paraId="425AFFED" w14:textId="77777777" w:rsidTr="00E87E11">
        <w:tc>
          <w:tcPr>
            <w:tcW w:w="2977" w:type="dxa"/>
          </w:tcPr>
          <w:p w14:paraId="425AFFE9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29. Quotations presented</w:t>
            </w:r>
          </w:p>
        </w:tc>
        <w:tc>
          <w:tcPr>
            <w:tcW w:w="6095" w:type="dxa"/>
          </w:tcPr>
          <w:p w14:paraId="425AFFEB" w14:textId="36F999B4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1560" w:type="dxa"/>
          </w:tcPr>
          <w:p w14:paraId="425AFFEC" w14:textId="299D8167" w:rsidR="001D717A" w:rsidRPr="008E57E3" w:rsidRDefault="001408E7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9-1</w:t>
            </w:r>
            <w:r w:rsidR="0092418E">
              <w:rPr>
                <w:rFonts w:ascii="Aptos" w:hAnsi="Aptos"/>
                <w:sz w:val="22"/>
                <w:szCs w:val="22"/>
              </w:rPr>
              <w:t>9</w:t>
            </w:r>
          </w:p>
        </w:tc>
      </w:tr>
      <w:tr w:rsidR="001D717A" w:rsidRPr="008E57E3" w14:paraId="425AFFF1" w14:textId="77777777" w:rsidTr="00E87E11">
        <w:tc>
          <w:tcPr>
            <w:tcW w:w="2977" w:type="dxa"/>
          </w:tcPr>
          <w:p w14:paraId="425AFFEE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30. Data and ﬁndings consistent</w:t>
            </w:r>
          </w:p>
        </w:tc>
        <w:tc>
          <w:tcPr>
            <w:tcW w:w="6095" w:type="dxa"/>
          </w:tcPr>
          <w:p w14:paraId="425AFFEF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1560" w:type="dxa"/>
          </w:tcPr>
          <w:p w14:paraId="425AFFF0" w14:textId="26F2B3E5" w:rsidR="001D717A" w:rsidRPr="008E57E3" w:rsidRDefault="00BF7E10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9-1</w:t>
            </w:r>
            <w:r w:rsidR="00095DF3">
              <w:rPr>
                <w:rFonts w:ascii="Aptos" w:hAnsi="Aptos"/>
                <w:sz w:val="22"/>
                <w:szCs w:val="22"/>
              </w:rPr>
              <w:t>9</w:t>
            </w:r>
          </w:p>
        </w:tc>
      </w:tr>
      <w:tr w:rsidR="001D717A" w:rsidRPr="008E57E3" w14:paraId="425AFFF5" w14:textId="77777777" w:rsidTr="00E87E11">
        <w:tc>
          <w:tcPr>
            <w:tcW w:w="2977" w:type="dxa"/>
          </w:tcPr>
          <w:p w14:paraId="425AFFF2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31. Clarity of major themes</w:t>
            </w:r>
          </w:p>
        </w:tc>
        <w:tc>
          <w:tcPr>
            <w:tcW w:w="6095" w:type="dxa"/>
          </w:tcPr>
          <w:p w14:paraId="425AFFF3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1560" w:type="dxa"/>
          </w:tcPr>
          <w:p w14:paraId="425AFFF4" w14:textId="7BA2EDAB" w:rsidR="001D717A" w:rsidRPr="008E57E3" w:rsidRDefault="00BF7E10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9-1</w:t>
            </w:r>
            <w:r w:rsidR="00095DF3">
              <w:rPr>
                <w:rFonts w:ascii="Aptos" w:hAnsi="Aptos"/>
                <w:sz w:val="22"/>
                <w:szCs w:val="22"/>
              </w:rPr>
              <w:t>9</w:t>
            </w:r>
            <w:r w:rsidRPr="008E57E3">
              <w:rPr>
                <w:rFonts w:ascii="Aptos" w:hAnsi="Aptos"/>
                <w:sz w:val="22"/>
                <w:szCs w:val="22"/>
              </w:rPr>
              <w:t xml:space="preserve">, </w:t>
            </w:r>
            <w:r w:rsidR="00A52BD0" w:rsidRPr="008E57E3">
              <w:rPr>
                <w:rFonts w:ascii="Aptos" w:hAnsi="Aptos"/>
                <w:sz w:val="22"/>
                <w:szCs w:val="22"/>
              </w:rPr>
              <w:t>20</w:t>
            </w:r>
            <w:r w:rsidR="00095DF3">
              <w:rPr>
                <w:rFonts w:ascii="Aptos" w:hAnsi="Aptos"/>
                <w:sz w:val="22"/>
                <w:szCs w:val="22"/>
              </w:rPr>
              <w:t xml:space="preserve">, </w:t>
            </w:r>
            <w:r w:rsidR="00A52BD0" w:rsidRPr="008E57E3">
              <w:rPr>
                <w:rFonts w:ascii="Aptos" w:hAnsi="Aptos"/>
                <w:sz w:val="22"/>
                <w:szCs w:val="22"/>
              </w:rPr>
              <w:t>21</w:t>
            </w:r>
          </w:p>
        </w:tc>
      </w:tr>
      <w:tr w:rsidR="001D717A" w:rsidRPr="008E57E3" w14:paraId="425AFFF9" w14:textId="77777777" w:rsidTr="00E87E11">
        <w:tc>
          <w:tcPr>
            <w:tcW w:w="2977" w:type="dxa"/>
          </w:tcPr>
          <w:p w14:paraId="425AFFF6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32. Clarity of minor themes</w:t>
            </w:r>
          </w:p>
        </w:tc>
        <w:tc>
          <w:tcPr>
            <w:tcW w:w="6095" w:type="dxa"/>
          </w:tcPr>
          <w:p w14:paraId="425AFFF7" w14:textId="77777777" w:rsidR="001D717A" w:rsidRPr="008E57E3" w:rsidRDefault="00833033" w:rsidP="00E87E11">
            <w:pPr>
              <w:spacing w:after="0" w:line="276" w:lineRule="auto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1560" w:type="dxa"/>
          </w:tcPr>
          <w:p w14:paraId="425AFFF8" w14:textId="2EE7F218" w:rsidR="001D717A" w:rsidRPr="008E57E3" w:rsidRDefault="00A52BD0" w:rsidP="00E87E11">
            <w:pPr>
              <w:spacing w:after="0"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8E57E3">
              <w:rPr>
                <w:rFonts w:ascii="Aptos" w:hAnsi="Aptos"/>
                <w:sz w:val="22"/>
                <w:szCs w:val="22"/>
              </w:rPr>
              <w:t>9-2</w:t>
            </w:r>
            <w:r w:rsidR="0057455A">
              <w:rPr>
                <w:rFonts w:ascii="Aptos" w:hAnsi="Aptos"/>
                <w:sz w:val="22"/>
                <w:szCs w:val="22"/>
              </w:rPr>
              <w:t>6</w:t>
            </w:r>
          </w:p>
        </w:tc>
      </w:tr>
    </w:tbl>
    <w:p w14:paraId="425AFFFA" w14:textId="77777777" w:rsidR="001D717A" w:rsidRPr="008E57E3" w:rsidRDefault="001D717A" w:rsidP="008E57E3">
      <w:pPr>
        <w:spacing w:after="0"/>
        <w:rPr>
          <w:rFonts w:ascii="Aptos" w:hAnsi="Aptos"/>
          <w:sz w:val="22"/>
          <w:szCs w:val="22"/>
        </w:rPr>
      </w:pPr>
    </w:p>
    <w:p w14:paraId="425AFFFB" w14:textId="492AE376" w:rsidR="001D717A" w:rsidRPr="008E57E3" w:rsidRDefault="007F249D" w:rsidP="008E57E3">
      <w:pPr>
        <w:spacing w:after="0"/>
        <w:rPr>
          <w:rFonts w:ascii="Aptos" w:hAnsi="Aptos"/>
          <w:sz w:val="22"/>
          <w:szCs w:val="22"/>
        </w:rPr>
      </w:pPr>
      <w:r w:rsidRPr="008E57E3">
        <w:rPr>
          <w:rFonts w:ascii="Aptos" w:hAnsi="Aptos"/>
          <w:sz w:val="22"/>
          <w:szCs w:val="22"/>
        </w:rPr>
        <w:t xml:space="preserve">Developed from: Tong A, Sainsbury P, Craig J. Consolidated criteria for reporting qualitative research (COREQ): a 32-item checklist for interviews and focus groups. </w:t>
      </w:r>
      <w:r w:rsidRPr="00833033">
        <w:rPr>
          <w:rFonts w:ascii="Aptos" w:hAnsi="Aptos"/>
          <w:i/>
          <w:iCs/>
          <w:sz w:val="22"/>
          <w:szCs w:val="22"/>
        </w:rPr>
        <w:t>International Journal for Quality in Health Care</w:t>
      </w:r>
      <w:r w:rsidRPr="008E57E3">
        <w:rPr>
          <w:rFonts w:ascii="Aptos" w:hAnsi="Aptos"/>
          <w:sz w:val="22"/>
          <w:szCs w:val="22"/>
        </w:rPr>
        <w:t>. 2007. Volume 19, Number 6: pp. 349 – 357</w:t>
      </w:r>
    </w:p>
    <w:sectPr w:rsidR="001D717A" w:rsidRPr="008E57E3" w:rsidSect="008871A1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F26D53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653991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717A"/>
    <w:rsid w:val="000825FC"/>
    <w:rsid w:val="00095DF3"/>
    <w:rsid w:val="000A36D0"/>
    <w:rsid w:val="000F43F6"/>
    <w:rsid w:val="000F78D9"/>
    <w:rsid w:val="001408E7"/>
    <w:rsid w:val="001467E5"/>
    <w:rsid w:val="00162BF0"/>
    <w:rsid w:val="001910F3"/>
    <w:rsid w:val="001D717A"/>
    <w:rsid w:val="001E797D"/>
    <w:rsid w:val="00211DB3"/>
    <w:rsid w:val="002139CA"/>
    <w:rsid w:val="0022297A"/>
    <w:rsid w:val="002236A2"/>
    <w:rsid w:val="002D68FC"/>
    <w:rsid w:val="003A3731"/>
    <w:rsid w:val="004352C5"/>
    <w:rsid w:val="004359A3"/>
    <w:rsid w:val="00452B5A"/>
    <w:rsid w:val="004E5E8B"/>
    <w:rsid w:val="00512666"/>
    <w:rsid w:val="005127F3"/>
    <w:rsid w:val="0057455A"/>
    <w:rsid w:val="006753CF"/>
    <w:rsid w:val="006A00DD"/>
    <w:rsid w:val="006B68EA"/>
    <w:rsid w:val="006F4A56"/>
    <w:rsid w:val="00721A68"/>
    <w:rsid w:val="0072285F"/>
    <w:rsid w:val="007919EC"/>
    <w:rsid w:val="007A3C31"/>
    <w:rsid w:val="007A4072"/>
    <w:rsid w:val="007F249D"/>
    <w:rsid w:val="00812192"/>
    <w:rsid w:val="00833033"/>
    <w:rsid w:val="008871A1"/>
    <w:rsid w:val="008E57E3"/>
    <w:rsid w:val="00907EBB"/>
    <w:rsid w:val="00911558"/>
    <w:rsid w:val="00911A5E"/>
    <w:rsid w:val="0092418E"/>
    <w:rsid w:val="009E062A"/>
    <w:rsid w:val="009E56BE"/>
    <w:rsid w:val="00A045A2"/>
    <w:rsid w:val="00A125CF"/>
    <w:rsid w:val="00A52BD0"/>
    <w:rsid w:val="00AA1996"/>
    <w:rsid w:val="00AE7FBD"/>
    <w:rsid w:val="00B325A2"/>
    <w:rsid w:val="00B33A01"/>
    <w:rsid w:val="00BC1A53"/>
    <w:rsid w:val="00BF7E10"/>
    <w:rsid w:val="00C337CB"/>
    <w:rsid w:val="00C76A7C"/>
    <w:rsid w:val="00D335CD"/>
    <w:rsid w:val="00D46E87"/>
    <w:rsid w:val="00DB0804"/>
    <w:rsid w:val="00E342DC"/>
    <w:rsid w:val="00E43CF8"/>
    <w:rsid w:val="00E87E11"/>
    <w:rsid w:val="00ED0E49"/>
    <w:rsid w:val="00EE7C4D"/>
    <w:rsid w:val="00EF3C21"/>
    <w:rsid w:val="00F42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5AFF3C"/>
  <w15:docId w15:val="{7412C400-1638-4C6B-B11C-461D1D9A4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572</Words>
  <Characters>3261</Characters>
  <Application>Microsoft Office Word</Application>
  <DocSecurity>0</DocSecurity>
  <Lines>148</Lines>
  <Paragraphs>132</Paragraphs>
  <ScaleCrop>false</ScaleCrop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Win Htike</cp:lastModifiedBy>
  <cp:revision>64</cp:revision>
  <cp:lastPrinted>2017-01-24T00:44:00Z</cp:lastPrinted>
  <dcterms:created xsi:type="dcterms:W3CDTF">2023-03-17T03:35:00Z</dcterms:created>
  <dcterms:modified xsi:type="dcterms:W3CDTF">2025-11-10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